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CFDC1" w14:textId="1BDDDCBA" w:rsidR="006D5C5F" w:rsidRDefault="0060084A">
      <w:r>
        <w:t xml:space="preserve">Supplementary </w:t>
      </w:r>
      <w:r w:rsidR="00DD65D7">
        <w:t>Table 2</w:t>
      </w:r>
      <w:r w:rsidR="00791403">
        <w:t xml:space="preserve">. </w:t>
      </w:r>
      <w:r w:rsidR="003D46FF">
        <w:t>Odds-ratios of Logistic Regression in</w:t>
      </w:r>
      <w:bookmarkStart w:id="0" w:name="_GoBack"/>
      <w:bookmarkEnd w:id="0"/>
      <w:r w:rsidR="00DD65D7">
        <w:t xml:space="preserve"> </w:t>
      </w:r>
      <w:r w:rsidR="003E40C4">
        <w:t xml:space="preserve">the </w:t>
      </w:r>
      <w:r w:rsidR="00DD65D7">
        <w:t xml:space="preserve">baseline model. </w:t>
      </w:r>
    </w:p>
    <w:p w14:paraId="2A6FB373" w14:textId="77777777" w:rsidR="00791403" w:rsidRDefault="00791403"/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3802"/>
        <w:gridCol w:w="1275"/>
      </w:tblGrid>
      <w:tr w:rsidR="00D3535A" w:rsidRPr="00D3535A" w14:paraId="6C93EF81" w14:textId="77777777" w:rsidTr="00D3535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5039" w14:textId="77777777" w:rsidR="00D3535A" w:rsidRPr="0060084A" w:rsidRDefault="00D3535A" w:rsidP="00D35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  <w:t>Follow-up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639E" w14:textId="2C8B8FE0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  <w:t xml:space="preserve">Predictors (top-ranked variables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4DC2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  <w:t xml:space="preserve">Odds Ratio </w:t>
            </w:r>
          </w:p>
        </w:tc>
      </w:tr>
      <w:tr w:rsidR="00D3535A" w:rsidRPr="00D3535A" w14:paraId="12F571CA" w14:textId="77777777" w:rsidTr="00D3535A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81483" w14:textId="77777777" w:rsidR="00D3535A" w:rsidRPr="0060084A" w:rsidRDefault="00D3535A" w:rsidP="00D35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  <w:t>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A7C1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Birthw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981" w14:textId="77777777" w:rsidR="00D3535A" w:rsidRPr="0060084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1,00</w:t>
            </w:r>
          </w:p>
        </w:tc>
      </w:tr>
      <w:tr w:rsidR="00D3535A" w:rsidRPr="00D3535A" w14:paraId="52B2EE5F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B04FF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8C15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Maternal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0FB" w14:textId="77777777" w:rsidR="00D3535A" w:rsidRPr="0060084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1,08</w:t>
            </w:r>
          </w:p>
        </w:tc>
      </w:tr>
      <w:tr w:rsidR="00D3535A" w:rsidRPr="00D3535A" w14:paraId="1B5BAC33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F8D67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688F" w14:textId="77777777" w:rsidR="00D3535A" w:rsidRPr="0060084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Length of hospital st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C02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60084A">
              <w:rPr>
                <w:rFonts w:ascii="Calibri" w:eastAsia="Times New Roman" w:hAnsi="Calibri" w:cs="Calibri"/>
                <w:color w:val="000000"/>
                <w:lang w:val="en-US" w:eastAsia="pt-PT"/>
              </w:rPr>
              <w:t>0,9</w:t>
            </w: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</w:tr>
      <w:tr w:rsidR="00D3535A" w:rsidRPr="00D3535A" w14:paraId="5A41EBC9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9E158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A503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Gestational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F32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77</w:t>
            </w:r>
          </w:p>
        </w:tc>
      </w:tr>
      <w:tr w:rsidR="00D3535A" w:rsidRPr="00D3535A" w14:paraId="1491F42C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F6A11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4E52B" w14:textId="39329AA1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S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fema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7809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63</w:t>
            </w:r>
          </w:p>
        </w:tc>
      </w:tr>
      <w:tr w:rsidR="00D3535A" w:rsidRPr="00D3535A" w14:paraId="592CBAF8" w14:textId="77777777" w:rsidTr="00D3535A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0FC0C" w14:textId="77777777" w:rsidR="00D3535A" w:rsidRPr="00D3535A" w:rsidRDefault="00D3535A" w:rsidP="00D35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3DD0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Birthweigh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C27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0</w:t>
            </w:r>
          </w:p>
        </w:tc>
      </w:tr>
      <w:tr w:rsidR="00D3535A" w:rsidRPr="00D3535A" w14:paraId="53C2B72A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D9E07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3588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Gestational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64B8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1</w:t>
            </w:r>
          </w:p>
        </w:tc>
      </w:tr>
      <w:tr w:rsidR="00D3535A" w:rsidRPr="00D3535A" w14:paraId="6974EE72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9BBAB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8129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Maternal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D6C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5</w:t>
            </w:r>
          </w:p>
        </w:tc>
      </w:tr>
      <w:tr w:rsidR="00D3535A" w:rsidRPr="00D3535A" w14:paraId="7EBC693D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C7DAE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6197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Length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of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hospital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sta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E7B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98</w:t>
            </w:r>
          </w:p>
        </w:tc>
      </w:tr>
      <w:tr w:rsidR="00D3535A" w:rsidRPr="00D3535A" w14:paraId="6527FDA0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E5116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7037" w14:textId="0757C18F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en-US" w:eastAsia="pt-PT"/>
              </w:rPr>
              <w:t>Region of birth(Lisbon and Tagus Valle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C2CC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68</w:t>
            </w:r>
          </w:p>
        </w:tc>
      </w:tr>
      <w:tr w:rsidR="00D3535A" w:rsidRPr="00D3535A" w14:paraId="7521F7E3" w14:textId="77777777" w:rsidTr="00D3535A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9C428" w14:textId="77777777" w:rsidR="00D3535A" w:rsidRPr="00D3535A" w:rsidRDefault="00D3535A" w:rsidP="00D35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14FD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Birthweigh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B4F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0</w:t>
            </w:r>
          </w:p>
        </w:tc>
      </w:tr>
      <w:tr w:rsidR="00D3535A" w:rsidRPr="00D3535A" w14:paraId="60A4292D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FB8C6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60C4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Maternal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B10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95</w:t>
            </w:r>
          </w:p>
        </w:tc>
      </w:tr>
      <w:tr w:rsidR="00D3535A" w:rsidRPr="00D3535A" w14:paraId="063F96DE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C80A3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A62A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Gestational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E88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8</w:t>
            </w:r>
          </w:p>
        </w:tc>
      </w:tr>
      <w:tr w:rsidR="00D3535A" w:rsidRPr="00D3535A" w14:paraId="6E2954CE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B85DC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2024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Length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of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hospital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sta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C90A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98</w:t>
            </w:r>
          </w:p>
        </w:tc>
      </w:tr>
      <w:tr w:rsidR="00D3535A" w:rsidRPr="00D3535A" w14:paraId="2FF701C6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74A50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AB30F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Sex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(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female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11AE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2,05</w:t>
            </w:r>
          </w:p>
        </w:tc>
      </w:tr>
      <w:tr w:rsidR="00D3535A" w:rsidRPr="00D3535A" w14:paraId="511B3AC1" w14:textId="77777777" w:rsidTr="00D3535A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BE04C" w14:textId="77777777" w:rsidR="00D3535A" w:rsidRPr="00D3535A" w:rsidRDefault="00D3535A" w:rsidP="00D35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  <w:t>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9582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Birthweigh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429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01</w:t>
            </w:r>
          </w:p>
        </w:tc>
      </w:tr>
      <w:tr w:rsidR="00D3535A" w:rsidRPr="00D3535A" w14:paraId="625F481A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9F15B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F179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Region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of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birth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(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Northern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864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55</w:t>
            </w:r>
          </w:p>
        </w:tc>
      </w:tr>
      <w:tr w:rsidR="00D3535A" w:rsidRPr="00D3535A" w14:paraId="11480D3A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DFAFD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AB2E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Gestational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383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94</w:t>
            </w:r>
          </w:p>
        </w:tc>
      </w:tr>
      <w:tr w:rsidR="00D3535A" w:rsidRPr="00D3535A" w14:paraId="43049714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02C3C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BC30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Length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of</w:t>
            </w:r>
            <w:proofErr w:type="spellEnd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hospital </w:t>
            </w:r>
            <w:proofErr w:type="spellStart"/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sta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E5D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0,94</w:t>
            </w:r>
          </w:p>
        </w:tc>
      </w:tr>
      <w:tr w:rsidR="00D3535A" w:rsidRPr="00D3535A" w14:paraId="050132E6" w14:textId="77777777" w:rsidTr="00D3535A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4A652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t-PT" w:eastAsia="pt-PT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D5946" w14:textId="77777777" w:rsidR="00D3535A" w:rsidRPr="00D3535A" w:rsidRDefault="00D3535A" w:rsidP="00D35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Maternal 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C930" w14:textId="77777777" w:rsidR="00D3535A" w:rsidRPr="00D3535A" w:rsidRDefault="00D3535A" w:rsidP="00D353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535A">
              <w:rPr>
                <w:rFonts w:ascii="Calibri" w:eastAsia="Times New Roman" w:hAnsi="Calibri" w:cs="Calibri"/>
                <w:color w:val="000000"/>
                <w:lang w:val="pt-PT" w:eastAsia="pt-PT"/>
              </w:rPr>
              <w:t>1,15</w:t>
            </w:r>
          </w:p>
        </w:tc>
      </w:tr>
    </w:tbl>
    <w:p w14:paraId="433F5F39" w14:textId="7688A2ED" w:rsidR="00791403" w:rsidRPr="00D3535A" w:rsidRDefault="00791403" w:rsidP="007A4E26"/>
    <w:sectPr w:rsidR="00791403" w:rsidRPr="00D3535A" w:rsidSect="00DD65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403"/>
    <w:rsid w:val="0008096E"/>
    <w:rsid w:val="00153513"/>
    <w:rsid w:val="001646EA"/>
    <w:rsid w:val="00186474"/>
    <w:rsid w:val="001F1A45"/>
    <w:rsid w:val="00253926"/>
    <w:rsid w:val="002B7230"/>
    <w:rsid w:val="002C05DB"/>
    <w:rsid w:val="003D46FF"/>
    <w:rsid w:val="003E40C4"/>
    <w:rsid w:val="00575B9E"/>
    <w:rsid w:val="0060084A"/>
    <w:rsid w:val="006A1C8B"/>
    <w:rsid w:val="00791403"/>
    <w:rsid w:val="007A4E26"/>
    <w:rsid w:val="009B5777"/>
    <w:rsid w:val="009F7E6B"/>
    <w:rsid w:val="00AF2A66"/>
    <w:rsid w:val="00B45853"/>
    <w:rsid w:val="00B55BA9"/>
    <w:rsid w:val="00B678B5"/>
    <w:rsid w:val="00B94456"/>
    <w:rsid w:val="00CE07E1"/>
    <w:rsid w:val="00CF7AD4"/>
    <w:rsid w:val="00D11BA3"/>
    <w:rsid w:val="00D3535A"/>
    <w:rsid w:val="00DD65D7"/>
    <w:rsid w:val="00DF4CCB"/>
    <w:rsid w:val="00F0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4580"/>
  <w15:chartTrackingRefBased/>
  <w15:docId w15:val="{02EF0113-CA7F-4B8B-AAF2-E3500BF76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9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7</cp:revision>
  <dcterms:created xsi:type="dcterms:W3CDTF">2022-05-16T22:59:00Z</dcterms:created>
  <dcterms:modified xsi:type="dcterms:W3CDTF">2022-05-18T22:59:00Z</dcterms:modified>
</cp:coreProperties>
</file>